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810FB" w14:textId="77777777" w:rsidR="004B5796" w:rsidRPr="004B5796" w:rsidRDefault="004B5796" w:rsidP="004B5796">
      <w:pPr>
        <w:spacing w:after="0" w:line="360" w:lineRule="auto"/>
        <w:rPr>
          <w:b/>
          <w:sz w:val="24"/>
          <w:lang w:val="en-GB"/>
        </w:rPr>
      </w:pPr>
      <w:r w:rsidRPr="004B5796">
        <w:rPr>
          <w:b/>
          <w:sz w:val="24"/>
          <w:lang w:val="en-GB"/>
        </w:rPr>
        <w:t>Supplementary material for:</w:t>
      </w:r>
    </w:p>
    <w:p w14:paraId="38D052B6" w14:textId="5A3D584E" w:rsidR="004B5796" w:rsidRPr="004B5796" w:rsidRDefault="004B5796" w:rsidP="004B5796">
      <w:pPr>
        <w:spacing w:after="0" w:line="360" w:lineRule="auto"/>
        <w:rPr>
          <w:sz w:val="24"/>
          <w:u w:val="single"/>
          <w:lang w:val="en-US"/>
        </w:rPr>
      </w:pPr>
      <w:r w:rsidRPr="004B5796">
        <w:rPr>
          <w:sz w:val="24"/>
          <w:u w:val="single"/>
          <w:lang w:val="en-US"/>
        </w:rPr>
        <w:t xml:space="preserve">Perceived Benefits and Disadvantages for Healthcare </w:t>
      </w:r>
      <w:r w:rsidR="00805D9E">
        <w:rPr>
          <w:sz w:val="24"/>
          <w:u w:val="single"/>
          <w:lang w:val="en-US"/>
        </w:rPr>
        <w:t>Professionals</w:t>
      </w:r>
      <w:r w:rsidRPr="004B5796">
        <w:rPr>
          <w:sz w:val="24"/>
          <w:u w:val="single"/>
          <w:lang w:val="en-US"/>
        </w:rPr>
        <w:t xml:space="preserve"> when Implementing Digital Health Tech</w:t>
      </w:r>
      <w:r w:rsidR="00E02B1F">
        <w:rPr>
          <w:sz w:val="24"/>
          <w:u w:val="single"/>
          <w:lang w:val="en-US"/>
        </w:rPr>
        <w:t xml:space="preserve">nologies in Breast Cancer Care – </w:t>
      </w:r>
      <w:r w:rsidRPr="004B5796">
        <w:rPr>
          <w:sz w:val="24"/>
          <w:u w:val="single"/>
          <w:lang w:val="en-US"/>
        </w:rPr>
        <w:t>A Systematic Review</w:t>
      </w:r>
    </w:p>
    <w:p w14:paraId="2B01EEAE" w14:textId="77777777" w:rsidR="004B5796" w:rsidRPr="00F41A99" w:rsidRDefault="004B5796" w:rsidP="004B5796">
      <w:pPr>
        <w:jc w:val="both"/>
        <w:rPr>
          <w:vertAlign w:val="superscript"/>
        </w:rPr>
      </w:pPr>
      <w:r w:rsidRPr="00F41A99">
        <w:t>Wendel, Julia</w:t>
      </w:r>
      <w:r w:rsidRPr="00F41A99">
        <w:rPr>
          <w:vertAlign w:val="superscript"/>
        </w:rPr>
        <w:t>1,2</w:t>
      </w:r>
      <w:r w:rsidRPr="00F41A99">
        <w:t>; Hofmann, Anna-Lena</w:t>
      </w:r>
      <w:r w:rsidRPr="00F41A99">
        <w:rPr>
          <w:vertAlign w:val="superscript"/>
        </w:rPr>
        <w:t>1,2</w:t>
      </w:r>
      <w:r w:rsidRPr="00F41A99">
        <w:t>; Widmann, Jonas</w:t>
      </w:r>
      <w:r w:rsidRPr="00F41A99">
        <w:rPr>
          <w:vertAlign w:val="superscript"/>
        </w:rPr>
        <w:t>1,2</w:t>
      </w:r>
      <w:r w:rsidRPr="00F41A99">
        <w:t>; Wöckel, Achim</w:t>
      </w:r>
      <w:r w:rsidRPr="00F41A99">
        <w:rPr>
          <w:vertAlign w:val="superscript"/>
        </w:rPr>
        <w:t>3</w:t>
      </w:r>
      <w:r w:rsidRPr="00F41A99">
        <w:t>; Heuschmann, Peter</w:t>
      </w:r>
      <w:r w:rsidRPr="00F41A99">
        <w:rPr>
          <w:vertAlign w:val="superscript"/>
        </w:rPr>
        <w:t>1,2,4</w:t>
      </w:r>
      <w:r w:rsidRPr="00F41A99">
        <w:t>; Reese, Jens-Peter</w:t>
      </w:r>
      <w:r w:rsidRPr="00F41A99">
        <w:rPr>
          <w:vertAlign w:val="superscript"/>
        </w:rPr>
        <w:t>1,5</w:t>
      </w:r>
    </w:p>
    <w:p w14:paraId="042E4588" w14:textId="77777777" w:rsidR="004B5796" w:rsidRPr="00CD50F1" w:rsidRDefault="004B5796" w:rsidP="004B5796">
      <w:pPr>
        <w:pStyle w:val="KeinLeerraum"/>
        <w:rPr>
          <w:sz w:val="20"/>
          <w:lang w:val="en-GB"/>
        </w:rPr>
      </w:pPr>
      <w:r w:rsidRPr="00CD50F1">
        <w:rPr>
          <w:sz w:val="20"/>
          <w:vertAlign w:val="superscript"/>
          <w:lang w:val="en-GB"/>
        </w:rPr>
        <w:t>1</w:t>
      </w:r>
      <w:r w:rsidRPr="00CD50F1">
        <w:rPr>
          <w:sz w:val="20"/>
          <w:lang w:val="en-GB"/>
        </w:rPr>
        <w:t xml:space="preserve"> University of Würzburg, Institute for Clinical Epidemiology and Biometry, Würzburg, Germany</w:t>
      </w:r>
    </w:p>
    <w:p w14:paraId="7E2E2E58" w14:textId="77777777" w:rsidR="004B5796" w:rsidRPr="00CD50F1" w:rsidRDefault="004B5796" w:rsidP="004B5796">
      <w:pPr>
        <w:pStyle w:val="KeinLeerraum"/>
        <w:rPr>
          <w:sz w:val="20"/>
          <w:lang w:val="en-GB"/>
        </w:rPr>
      </w:pPr>
      <w:r w:rsidRPr="00CD50F1">
        <w:rPr>
          <w:sz w:val="20"/>
          <w:vertAlign w:val="superscript"/>
          <w:lang w:val="en-GB"/>
        </w:rPr>
        <w:t>2</w:t>
      </w:r>
      <w:r w:rsidRPr="00CD50F1">
        <w:rPr>
          <w:sz w:val="20"/>
          <w:lang w:val="en-GB"/>
        </w:rPr>
        <w:t xml:space="preserve"> University Hospital Würzburg (UKW), Institute for medical Data Science, Würzburg, Germany</w:t>
      </w:r>
    </w:p>
    <w:p w14:paraId="4CB4F229" w14:textId="77777777" w:rsidR="004B5796" w:rsidRDefault="004B5796" w:rsidP="004B5796">
      <w:pPr>
        <w:pStyle w:val="KeinLeerraum"/>
        <w:rPr>
          <w:sz w:val="20"/>
          <w:lang w:val="en-GB"/>
        </w:rPr>
      </w:pPr>
      <w:r w:rsidRPr="00CD50F1">
        <w:rPr>
          <w:sz w:val="20"/>
          <w:vertAlign w:val="superscript"/>
          <w:lang w:val="en-GB"/>
        </w:rPr>
        <w:t>3</w:t>
      </w:r>
      <w:r w:rsidRPr="00CD50F1">
        <w:rPr>
          <w:sz w:val="20"/>
          <w:lang w:val="en-GB"/>
        </w:rPr>
        <w:t xml:space="preserve"> </w:t>
      </w:r>
      <w:r w:rsidRPr="00F41CEF">
        <w:rPr>
          <w:sz w:val="20"/>
          <w:lang w:val="en-GB"/>
        </w:rPr>
        <w:t>University Hospital Würzburg</w:t>
      </w:r>
      <w:r>
        <w:rPr>
          <w:sz w:val="20"/>
          <w:lang w:val="en-GB"/>
        </w:rPr>
        <w:t xml:space="preserve"> (UKW)</w:t>
      </w:r>
      <w:r w:rsidRPr="00F41CEF">
        <w:rPr>
          <w:sz w:val="20"/>
          <w:lang w:val="en-GB"/>
        </w:rPr>
        <w:t xml:space="preserve">, Department of </w:t>
      </w:r>
      <w:proofErr w:type="spellStart"/>
      <w:r w:rsidRPr="00F41CEF">
        <w:rPr>
          <w:sz w:val="20"/>
          <w:lang w:val="en-GB"/>
        </w:rPr>
        <w:t>Gynecology</w:t>
      </w:r>
      <w:proofErr w:type="spellEnd"/>
      <w:r w:rsidRPr="00F41CEF">
        <w:rPr>
          <w:sz w:val="20"/>
          <w:lang w:val="en-GB"/>
        </w:rPr>
        <w:t xml:space="preserve"> and Obstetrics, Würzburg, Germany</w:t>
      </w:r>
    </w:p>
    <w:p w14:paraId="54BAE30A" w14:textId="77777777" w:rsidR="004B5796" w:rsidRPr="00CD50F1" w:rsidRDefault="004B5796" w:rsidP="004B5796">
      <w:pPr>
        <w:pStyle w:val="KeinLeerraum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4</w:t>
      </w:r>
      <w:r w:rsidRPr="00CD50F1">
        <w:rPr>
          <w:sz w:val="20"/>
          <w:lang w:val="en-GB"/>
        </w:rPr>
        <w:t xml:space="preserve"> University Hospital Würzburg (UKW), Clinical Trial Centre, Würzburg, Germany</w:t>
      </w:r>
      <w:r w:rsidRPr="00CD50F1" w:rsidDel="00082144">
        <w:rPr>
          <w:sz w:val="20"/>
          <w:lang w:val="en-GB"/>
        </w:rPr>
        <w:t xml:space="preserve"> </w:t>
      </w:r>
    </w:p>
    <w:p w14:paraId="20A4CFCD" w14:textId="77777777" w:rsidR="004B5796" w:rsidRPr="00CD50F1" w:rsidRDefault="004B5796" w:rsidP="004B5796">
      <w:pPr>
        <w:pStyle w:val="KeinLeerraum"/>
        <w:rPr>
          <w:sz w:val="20"/>
          <w:lang w:val="en-GB"/>
        </w:rPr>
      </w:pPr>
      <w:r>
        <w:rPr>
          <w:sz w:val="20"/>
          <w:vertAlign w:val="superscript"/>
          <w:lang w:val="en-GB"/>
        </w:rPr>
        <w:t>5</w:t>
      </w:r>
      <w:r w:rsidRPr="00CD50F1">
        <w:rPr>
          <w:sz w:val="20"/>
          <w:lang w:val="en-GB"/>
        </w:rPr>
        <w:t xml:space="preserve"> </w:t>
      </w:r>
      <w:proofErr w:type="spellStart"/>
      <w:r w:rsidRPr="00CD50F1">
        <w:rPr>
          <w:sz w:val="20"/>
          <w:lang w:val="en-GB"/>
        </w:rPr>
        <w:t>Technische</w:t>
      </w:r>
      <w:proofErr w:type="spellEnd"/>
      <w:r w:rsidRPr="00CD50F1">
        <w:rPr>
          <w:sz w:val="20"/>
          <w:lang w:val="en-GB"/>
        </w:rPr>
        <w:t xml:space="preserve"> </w:t>
      </w:r>
      <w:proofErr w:type="spellStart"/>
      <w:r w:rsidRPr="00CD50F1">
        <w:rPr>
          <w:sz w:val="20"/>
          <w:lang w:val="en-GB"/>
        </w:rPr>
        <w:t>Hochschule</w:t>
      </w:r>
      <w:proofErr w:type="spellEnd"/>
      <w:r w:rsidRPr="00CD50F1">
        <w:rPr>
          <w:sz w:val="20"/>
          <w:lang w:val="en-GB"/>
        </w:rPr>
        <w:t xml:space="preserve"> </w:t>
      </w:r>
      <w:proofErr w:type="spellStart"/>
      <w:r w:rsidRPr="00CD50F1">
        <w:rPr>
          <w:sz w:val="20"/>
          <w:lang w:val="en-GB"/>
        </w:rPr>
        <w:t>Mittelhessen</w:t>
      </w:r>
      <w:proofErr w:type="spellEnd"/>
      <w:r w:rsidRPr="00CD50F1">
        <w:rPr>
          <w:sz w:val="20"/>
          <w:lang w:val="en-GB"/>
        </w:rPr>
        <w:t xml:space="preserve">, University of Applied Sciences, </w:t>
      </w:r>
      <w:proofErr w:type="spellStart"/>
      <w:r w:rsidRPr="00CD50F1">
        <w:rPr>
          <w:sz w:val="20"/>
          <w:lang w:val="en-GB"/>
        </w:rPr>
        <w:t>Gießen</w:t>
      </w:r>
      <w:proofErr w:type="spellEnd"/>
      <w:r w:rsidRPr="00CD50F1">
        <w:rPr>
          <w:sz w:val="20"/>
          <w:lang w:val="en-GB"/>
        </w:rPr>
        <w:t>, Germany</w:t>
      </w:r>
    </w:p>
    <w:p w14:paraId="6DC4A4CA" w14:textId="77777777" w:rsidR="004B5796" w:rsidRDefault="004B5796" w:rsidP="004B5796">
      <w:pPr>
        <w:spacing w:after="0" w:line="360" w:lineRule="auto"/>
        <w:rPr>
          <w:lang w:val="en-GB"/>
        </w:rPr>
      </w:pPr>
    </w:p>
    <w:p w14:paraId="2BF2D7DD" w14:textId="77777777" w:rsidR="004B5796" w:rsidRDefault="004B5796" w:rsidP="004B5796">
      <w:pPr>
        <w:spacing w:after="0" w:line="360" w:lineRule="auto"/>
        <w:jc w:val="both"/>
        <w:rPr>
          <w:lang w:val="en-US"/>
        </w:rPr>
      </w:pPr>
      <w:r>
        <w:rPr>
          <w:rFonts w:ascii="Calibri" w:eastAsia="Times New Roman" w:hAnsi="Calibri" w:cs="Calibri"/>
          <w:color w:val="000000"/>
          <w:lang w:val="en-US" w:eastAsia="de-DE"/>
        </w:rPr>
        <w:t xml:space="preserve">* Correspondence: </w:t>
      </w:r>
      <w:r>
        <w:rPr>
          <w:lang w:val="en-US"/>
        </w:rPr>
        <w:t>julia.wendel@uni-wuerzburg.de</w:t>
      </w:r>
    </w:p>
    <w:p w14:paraId="1E500424" w14:textId="77777777" w:rsidR="004B5796" w:rsidRPr="00F41A99" w:rsidRDefault="004B5796">
      <w:pPr>
        <w:spacing w:after="160" w:line="259" w:lineRule="auto"/>
        <w:rPr>
          <w:lang w:val="en-GB"/>
        </w:rPr>
      </w:pPr>
      <w:r w:rsidRPr="00F41A99">
        <w:rPr>
          <w:lang w:val="en-GB"/>
        </w:rPr>
        <w:br w:type="page"/>
      </w:r>
    </w:p>
    <w:p w14:paraId="7EBB9E29" w14:textId="77777777" w:rsidR="004B5796" w:rsidRDefault="004B5796" w:rsidP="004B5796">
      <w:pPr>
        <w:spacing w:after="0" w:line="360" w:lineRule="auto"/>
        <w:jc w:val="center"/>
        <w:rPr>
          <w:i/>
          <w:lang w:val="en-GB"/>
        </w:rPr>
      </w:pPr>
      <w:r>
        <w:rPr>
          <w:i/>
          <w:lang w:val="en-GB"/>
        </w:rPr>
        <w:lastRenderedPageBreak/>
        <w:t>Supplement Table 1. Search strategy.</w:t>
      </w:r>
    </w:p>
    <w:tbl>
      <w:tblPr>
        <w:tblStyle w:val="Tabellenraster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B5796" w14:paraId="2C6FF2C0" w14:textId="77777777" w:rsidTr="00D83557">
        <w:tc>
          <w:tcPr>
            <w:tcW w:w="90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EAF76DD" w14:textId="77777777" w:rsidR="004B5796" w:rsidRDefault="004B5796">
            <w:pPr>
              <w:spacing w:before="120" w:after="120" w:line="240" w:lineRule="auto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ubMed:</w:t>
            </w:r>
          </w:p>
        </w:tc>
      </w:tr>
      <w:tr w:rsidR="004B5796" w:rsidRPr="00F41A99" w14:paraId="10B5EF48" w14:textId="77777777" w:rsidTr="00D83557">
        <w:tc>
          <w:tcPr>
            <w:tcW w:w="906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DC069F8" w14:textId="77777777" w:rsid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>"</w:t>
            </w:r>
            <w:r>
              <w:rPr>
                <w:sz w:val="20"/>
                <w:lang w:val="en-GB"/>
              </w:rPr>
              <w:t>Physicians</w:t>
            </w:r>
            <w:r w:rsidRPr="00D83557">
              <w:rPr>
                <w:sz w:val="20"/>
                <w:lang w:val="en-GB"/>
              </w:rPr>
              <w:t>"</w:t>
            </w:r>
            <w:r>
              <w:rPr>
                <w:sz w:val="20"/>
                <w:lang w:val="en-GB"/>
              </w:rPr>
              <w:t xml:space="preserve"> [Mesh] OR </w:t>
            </w:r>
            <w:r w:rsidRPr="00D83557">
              <w:rPr>
                <w:sz w:val="20"/>
                <w:lang w:val="en-GB"/>
              </w:rPr>
              <w:t>"</w:t>
            </w:r>
            <w:r>
              <w:rPr>
                <w:sz w:val="20"/>
                <w:lang w:val="en-GB"/>
              </w:rPr>
              <w:t>nurse</w:t>
            </w:r>
            <w:r w:rsidRPr="00D83557">
              <w:rPr>
                <w:sz w:val="20"/>
                <w:lang w:val="en-GB"/>
              </w:rPr>
              <w:t>"</w:t>
            </w:r>
            <w:r>
              <w:rPr>
                <w:sz w:val="20"/>
                <w:lang w:val="en-GB"/>
              </w:rPr>
              <w:t xml:space="preserve"> </w:t>
            </w:r>
            <w:r w:rsidRPr="00D83557">
              <w:rPr>
                <w:sz w:val="20"/>
                <w:lang w:val="en-GB"/>
              </w:rPr>
              <w:t xml:space="preserve">[Mesh] </w:t>
            </w:r>
          </w:p>
          <w:p w14:paraId="39AE2E1B" w14:textId="77777777" w:rsid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 xml:space="preserve">AND </w:t>
            </w:r>
          </w:p>
          <w:p w14:paraId="6A2B8192" w14:textId="77777777" w:rsidR="00D83557" w:rsidRP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>"</w:t>
            </w:r>
            <w:r>
              <w:rPr>
                <w:sz w:val="20"/>
                <w:lang w:val="en-GB"/>
              </w:rPr>
              <w:t>breast cancer</w:t>
            </w:r>
            <w:r w:rsidRPr="00D83557">
              <w:rPr>
                <w:sz w:val="20"/>
                <w:lang w:val="en-GB"/>
              </w:rPr>
              <w:t>"</w:t>
            </w:r>
            <w:r>
              <w:rPr>
                <w:sz w:val="20"/>
                <w:lang w:val="en-GB"/>
              </w:rPr>
              <w:t xml:space="preserve"> </w:t>
            </w:r>
            <w:r w:rsidRPr="00D83557">
              <w:rPr>
                <w:sz w:val="20"/>
                <w:lang w:val="en-GB"/>
              </w:rPr>
              <w:t>[Mesh]</w:t>
            </w:r>
          </w:p>
          <w:p w14:paraId="2216ADFC" w14:textId="77777777" w:rsidR="00D83557" w:rsidRP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>AND</w:t>
            </w:r>
          </w:p>
          <w:p w14:paraId="5B1D5E42" w14:textId="77777777" w:rsid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 xml:space="preserve">"Medical Informatics Applications"[Mesh] OR "Digital Health"[Mesh] OR "Digital Technology"[Mesh] OR "Electronic Health Records"[Mesh] OR digital OR online OR internet OR eHealth OR mobile health OR </w:t>
            </w:r>
            <w:proofErr w:type="spellStart"/>
            <w:r w:rsidRPr="00D83557">
              <w:rPr>
                <w:sz w:val="20"/>
                <w:lang w:val="en-GB"/>
              </w:rPr>
              <w:t>mHealth</w:t>
            </w:r>
            <w:proofErr w:type="spellEnd"/>
            <w:r w:rsidRPr="00D83557">
              <w:rPr>
                <w:sz w:val="20"/>
                <w:lang w:val="en-GB"/>
              </w:rPr>
              <w:t xml:space="preserve"> OR </w:t>
            </w:r>
            <w:proofErr w:type="spellStart"/>
            <w:r w:rsidRPr="00D83557">
              <w:rPr>
                <w:sz w:val="20"/>
                <w:lang w:val="en-GB"/>
              </w:rPr>
              <w:t>mhealth</w:t>
            </w:r>
            <w:proofErr w:type="spellEnd"/>
            <w:r w:rsidRPr="00D83557">
              <w:rPr>
                <w:sz w:val="20"/>
                <w:lang w:val="en-GB"/>
              </w:rPr>
              <w:t xml:space="preserve"> OR mobile phone OR telemedicine OR website OR patient portal OR web portal OR interface OR health </w:t>
            </w:r>
            <w:proofErr w:type="spellStart"/>
            <w:r w:rsidRPr="00D83557">
              <w:rPr>
                <w:sz w:val="20"/>
                <w:lang w:val="en-GB"/>
              </w:rPr>
              <w:t>technolog</w:t>
            </w:r>
            <w:proofErr w:type="spellEnd"/>
            <w:r w:rsidRPr="00D83557">
              <w:rPr>
                <w:sz w:val="20"/>
                <w:lang w:val="en-GB"/>
              </w:rPr>
              <w:t xml:space="preserve">* OR digital intervention OR digital health </w:t>
            </w:r>
            <w:proofErr w:type="spellStart"/>
            <w:r w:rsidRPr="00D83557">
              <w:rPr>
                <w:sz w:val="20"/>
                <w:lang w:val="en-GB"/>
              </w:rPr>
              <w:t>technolog</w:t>
            </w:r>
            <w:proofErr w:type="spellEnd"/>
            <w:r w:rsidRPr="00D83557">
              <w:rPr>
                <w:sz w:val="20"/>
                <w:lang w:val="en-GB"/>
              </w:rPr>
              <w:t>*</w:t>
            </w:r>
          </w:p>
        </w:tc>
      </w:tr>
      <w:tr w:rsidR="00D83557" w:rsidRPr="00F41A99" w14:paraId="0DABEF4B" w14:textId="77777777" w:rsidTr="00D83557">
        <w:tc>
          <w:tcPr>
            <w:tcW w:w="906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A966D0" w14:textId="77777777" w:rsidR="00D83557" w:rsidRPr="00D83557" w:rsidRDefault="00D83557" w:rsidP="00D83557">
            <w:pPr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>"proc</w:t>
            </w:r>
            <w:r>
              <w:rPr>
                <w:sz w:val="20"/>
                <w:lang w:val="en-GB"/>
              </w:rPr>
              <w:t>ess evaluation"</w:t>
            </w:r>
          </w:p>
          <w:p w14:paraId="33DA023E" w14:textId="77777777" w:rsidR="00D83557" w:rsidRDefault="00D83557" w:rsidP="00D83557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AND </w:t>
            </w:r>
          </w:p>
          <w:p w14:paraId="4D94E5B4" w14:textId="77777777" w:rsidR="00D83557" w:rsidRP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>"</w:t>
            </w:r>
            <w:r>
              <w:rPr>
                <w:sz w:val="20"/>
                <w:lang w:val="en-GB"/>
              </w:rPr>
              <w:t>breast cancer</w:t>
            </w:r>
            <w:r w:rsidRPr="00D83557">
              <w:rPr>
                <w:sz w:val="20"/>
                <w:lang w:val="en-GB"/>
              </w:rPr>
              <w:t>"</w:t>
            </w:r>
            <w:r>
              <w:rPr>
                <w:sz w:val="20"/>
                <w:lang w:val="en-GB"/>
              </w:rPr>
              <w:t xml:space="preserve"> </w:t>
            </w:r>
            <w:r w:rsidRPr="00D83557">
              <w:rPr>
                <w:sz w:val="20"/>
                <w:lang w:val="en-GB"/>
              </w:rPr>
              <w:t>[Mesh]</w:t>
            </w:r>
          </w:p>
          <w:p w14:paraId="643D1AC8" w14:textId="77777777" w:rsidR="00D83557" w:rsidRDefault="00D83557" w:rsidP="00D83557">
            <w:pPr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 xml:space="preserve">AND </w:t>
            </w:r>
          </w:p>
          <w:p w14:paraId="1739562E" w14:textId="77777777" w:rsidR="00D83557" w:rsidRPr="00D83557" w:rsidRDefault="00D83557" w:rsidP="00D83557">
            <w:pPr>
              <w:rPr>
                <w:lang w:val="en-US"/>
              </w:rPr>
            </w:pPr>
            <w:r w:rsidRPr="00D83557">
              <w:rPr>
                <w:sz w:val="20"/>
                <w:lang w:val="en-GB"/>
              </w:rPr>
              <w:t xml:space="preserve">"Medical Informatics Applications"[Mesh] OR "Digital Health"[Mesh] OR "Digital Technology"[Mesh] OR "Electronic Health Records"[Mesh] OR digital OR online OR internet OR eHealth OR mobile health OR </w:t>
            </w:r>
            <w:proofErr w:type="spellStart"/>
            <w:r w:rsidRPr="00D83557">
              <w:rPr>
                <w:sz w:val="20"/>
                <w:lang w:val="en-GB"/>
              </w:rPr>
              <w:t>mHealth</w:t>
            </w:r>
            <w:proofErr w:type="spellEnd"/>
            <w:r w:rsidRPr="00D83557">
              <w:rPr>
                <w:sz w:val="20"/>
                <w:lang w:val="en-GB"/>
              </w:rPr>
              <w:t xml:space="preserve"> OR </w:t>
            </w:r>
            <w:proofErr w:type="spellStart"/>
            <w:r w:rsidRPr="00D83557">
              <w:rPr>
                <w:sz w:val="20"/>
                <w:lang w:val="en-GB"/>
              </w:rPr>
              <w:t>mhealth</w:t>
            </w:r>
            <w:proofErr w:type="spellEnd"/>
            <w:r w:rsidRPr="00D83557">
              <w:rPr>
                <w:sz w:val="20"/>
                <w:lang w:val="en-GB"/>
              </w:rPr>
              <w:t xml:space="preserve"> OR mobile phone OR telemedicine OR website OR patient portal OR web portal OR interface OR health </w:t>
            </w:r>
            <w:proofErr w:type="spellStart"/>
            <w:r w:rsidRPr="00D83557">
              <w:rPr>
                <w:sz w:val="20"/>
                <w:lang w:val="en-GB"/>
              </w:rPr>
              <w:t>technolog</w:t>
            </w:r>
            <w:proofErr w:type="spellEnd"/>
            <w:r w:rsidRPr="00D83557">
              <w:rPr>
                <w:sz w:val="20"/>
                <w:lang w:val="en-GB"/>
              </w:rPr>
              <w:t xml:space="preserve">* OR digital intervention OR digital health </w:t>
            </w:r>
            <w:proofErr w:type="spellStart"/>
            <w:r w:rsidRPr="00D83557">
              <w:rPr>
                <w:sz w:val="20"/>
                <w:lang w:val="en-GB"/>
              </w:rPr>
              <w:t>technolog</w:t>
            </w:r>
            <w:proofErr w:type="spellEnd"/>
            <w:r w:rsidRPr="00D83557">
              <w:rPr>
                <w:sz w:val="20"/>
                <w:lang w:val="en-GB"/>
              </w:rPr>
              <w:t>*</w:t>
            </w:r>
          </w:p>
        </w:tc>
      </w:tr>
      <w:tr w:rsidR="004B5796" w14:paraId="7AD5B9EE" w14:textId="77777777" w:rsidTr="004B5796">
        <w:tc>
          <w:tcPr>
            <w:tcW w:w="90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07B5CA" w14:textId="77777777" w:rsidR="004B5796" w:rsidRDefault="004B5796">
            <w:pPr>
              <w:spacing w:before="120" w:after="120" w:line="240" w:lineRule="auto"/>
              <w:rPr>
                <w:b/>
                <w:sz w:val="20"/>
                <w:lang w:val="en-GB"/>
              </w:rPr>
            </w:pPr>
            <w:r w:rsidRPr="004B5796">
              <w:rPr>
                <w:b/>
                <w:sz w:val="20"/>
                <w:lang w:val="en-GB"/>
              </w:rPr>
              <w:t>ProQuest (</w:t>
            </w:r>
            <w:proofErr w:type="spellStart"/>
            <w:r w:rsidRPr="004B5796">
              <w:rPr>
                <w:b/>
                <w:sz w:val="20"/>
                <w:lang w:val="en-GB"/>
              </w:rPr>
              <w:t>PsycInfo</w:t>
            </w:r>
            <w:proofErr w:type="spellEnd"/>
            <w:r w:rsidRPr="004B5796">
              <w:rPr>
                <w:b/>
                <w:sz w:val="20"/>
                <w:lang w:val="en-GB"/>
              </w:rPr>
              <w:t>)</w:t>
            </w:r>
            <w:r>
              <w:rPr>
                <w:b/>
                <w:sz w:val="20"/>
                <w:lang w:val="en-GB"/>
              </w:rPr>
              <w:t>:</w:t>
            </w:r>
          </w:p>
        </w:tc>
      </w:tr>
      <w:tr w:rsidR="004B5796" w:rsidRPr="00F41A99" w14:paraId="77455092" w14:textId="77777777" w:rsidTr="004B5796">
        <w:tc>
          <w:tcPr>
            <w:tcW w:w="906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4ADE76" w14:textId="77777777" w:rsidR="004B5796" w:rsidRDefault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 xml:space="preserve">(physician OR nurse) AND (Medical Informatics Applications OR Digital Health OR Digital Technology OR Electronic Health Records OR digital OR online OR internet OR eHealth OR mobile health OR </w:t>
            </w:r>
            <w:proofErr w:type="spellStart"/>
            <w:r w:rsidRPr="00D83557">
              <w:rPr>
                <w:sz w:val="20"/>
                <w:lang w:val="en-GB"/>
              </w:rPr>
              <w:t>mHealth</w:t>
            </w:r>
            <w:proofErr w:type="spellEnd"/>
            <w:r w:rsidRPr="00D83557">
              <w:rPr>
                <w:sz w:val="20"/>
                <w:lang w:val="en-GB"/>
              </w:rPr>
              <w:t xml:space="preserve"> OR </w:t>
            </w:r>
            <w:proofErr w:type="spellStart"/>
            <w:r w:rsidRPr="00D83557">
              <w:rPr>
                <w:sz w:val="20"/>
                <w:lang w:val="en-GB"/>
              </w:rPr>
              <w:t>mhealth</w:t>
            </w:r>
            <w:proofErr w:type="spellEnd"/>
            <w:r w:rsidRPr="00D83557">
              <w:rPr>
                <w:sz w:val="20"/>
                <w:lang w:val="en-GB"/>
              </w:rPr>
              <w:t xml:space="preserve"> OR mobile phone OR telemedicine OR website OR patient portal OR web portal OR interface OR health technology OR digital intervention OR digital health technology) AND breast cancer</w:t>
            </w:r>
          </w:p>
        </w:tc>
      </w:tr>
      <w:tr w:rsidR="004B5796" w14:paraId="2502B084" w14:textId="77777777" w:rsidTr="00D83557">
        <w:tc>
          <w:tcPr>
            <w:tcW w:w="90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30ED0C" w14:textId="77777777" w:rsidR="004B5796" w:rsidRPr="004B5796" w:rsidRDefault="004B5796">
            <w:pPr>
              <w:spacing w:before="120" w:after="120" w:line="240" w:lineRule="auto"/>
              <w:rPr>
                <w:b/>
                <w:sz w:val="20"/>
                <w:lang w:val="en-GB"/>
              </w:rPr>
            </w:pPr>
            <w:r w:rsidRPr="004B5796">
              <w:rPr>
                <w:b/>
                <w:sz w:val="20"/>
                <w:lang w:val="en-GB"/>
              </w:rPr>
              <w:t>IEEE Xplore:</w:t>
            </w:r>
          </w:p>
        </w:tc>
      </w:tr>
      <w:tr w:rsidR="004B5796" w:rsidRPr="00F41A99" w14:paraId="45595628" w14:textId="77777777" w:rsidTr="00D83557">
        <w:tc>
          <w:tcPr>
            <w:tcW w:w="906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3A728B" w14:textId="77777777" w:rsidR="00D83557" w:rsidRP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 xml:space="preserve">(("physician" OR "nurse" OR "health care provider") </w:t>
            </w:r>
          </w:p>
          <w:p w14:paraId="24494059" w14:textId="77777777" w:rsid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 xml:space="preserve">AND </w:t>
            </w:r>
          </w:p>
          <w:p w14:paraId="293667EE" w14:textId="77777777" w:rsidR="00D83557" w:rsidRP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 xml:space="preserve">"breast cancer" </w:t>
            </w:r>
          </w:p>
          <w:p w14:paraId="273DE7E2" w14:textId="77777777" w:rsidR="00D83557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 xml:space="preserve">AND </w:t>
            </w:r>
          </w:p>
          <w:p w14:paraId="0CF59B74" w14:textId="77777777" w:rsidR="004B5796" w:rsidRDefault="00D83557" w:rsidP="00D83557">
            <w:pPr>
              <w:spacing w:before="120" w:after="120" w:line="240" w:lineRule="auto"/>
              <w:rPr>
                <w:sz w:val="20"/>
                <w:lang w:val="en-GB"/>
              </w:rPr>
            </w:pPr>
            <w:r w:rsidRPr="00D83557">
              <w:rPr>
                <w:sz w:val="20"/>
                <w:lang w:val="en-GB"/>
              </w:rPr>
              <w:t>("Medical Informatics Applications" OR "Digital Health" OR "Digital Technology" OR "Electronic Health Records" OR "digital" OR "online" OR "internet" OR "eHealth" OR "mobile health" OR "</w:t>
            </w:r>
            <w:proofErr w:type="spellStart"/>
            <w:r w:rsidRPr="00D83557">
              <w:rPr>
                <w:sz w:val="20"/>
                <w:lang w:val="en-GB"/>
              </w:rPr>
              <w:t>mHealth</w:t>
            </w:r>
            <w:proofErr w:type="spellEnd"/>
            <w:r w:rsidRPr="00D83557">
              <w:rPr>
                <w:sz w:val="20"/>
                <w:lang w:val="en-GB"/>
              </w:rPr>
              <w:t>" OR "</w:t>
            </w:r>
            <w:proofErr w:type="spellStart"/>
            <w:r w:rsidRPr="00D83557">
              <w:rPr>
                <w:sz w:val="20"/>
                <w:lang w:val="en-GB"/>
              </w:rPr>
              <w:t>mhealth</w:t>
            </w:r>
            <w:proofErr w:type="spellEnd"/>
            <w:r w:rsidRPr="00D83557">
              <w:rPr>
                <w:sz w:val="20"/>
                <w:lang w:val="en-GB"/>
              </w:rPr>
              <w:t>" OR "mobile phone" OR "telemedicine" OR "website" OR "patient portal" OR "web portal" OR "interface" OR "health technology" OR "digital intervention" OR "digital health technology"))</w:t>
            </w:r>
          </w:p>
        </w:tc>
      </w:tr>
    </w:tbl>
    <w:p w14:paraId="0F4B0C09" w14:textId="77777777" w:rsidR="007A062F" w:rsidRPr="00F41A99" w:rsidRDefault="007A062F">
      <w:pPr>
        <w:rPr>
          <w:lang w:val="en-GB"/>
        </w:rPr>
      </w:pPr>
    </w:p>
    <w:p w14:paraId="4D195E08" w14:textId="77777777" w:rsidR="00D83557" w:rsidRPr="00F41A99" w:rsidRDefault="00D83557">
      <w:pPr>
        <w:spacing w:after="160" w:line="259" w:lineRule="auto"/>
        <w:rPr>
          <w:lang w:val="en-GB"/>
        </w:rPr>
      </w:pPr>
      <w:r w:rsidRPr="00F41A99">
        <w:rPr>
          <w:lang w:val="en-GB"/>
        </w:rPr>
        <w:br w:type="page"/>
      </w:r>
    </w:p>
    <w:p w14:paraId="61392B8D" w14:textId="77777777" w:rsidR="00D83557" w:rsidRDefault="00D83557" w:rsidP="00D83557">
      <w:pPr>
        <w:spacing w:after="0" w:line="360" w:lineRule="auto"/>
        <w:jc w:val="center"/>
        <w:rPr>
          <w:i/>
          <w:lang w:val="en-GB"/>
        </w:rPr>
      </w:pPr>
      <w:r>
        <w:rPr>
          <w:i/>
          <w:lang w:val="en-GB"/>
        </w:rPr>
        <w:lastRenderedPageBreak/>
        <w:t>Supplement Table 2. Studies excluded from the review after full text screening.</w:t>
      </w:r>
    </w:p>
    <w:tbl>
      <w:tblPr>
        <w:tblStyle w:val="Tabellenraster"/>
        <w:tblW w:w="9199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3670"/>
      </w:tblGrid>
      <w:tr w:rsidR="00D83557" w14:paraId="76BF5DDD" w14:textId="77777777" w:rsidTr="00D83557">
        <w:trPr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48A779" w14:textId="77777777" w:rsidR="00D83557" w:rsidRDefault="00D83557" w:rsidP="00D83557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Database Search</w:t>
            </w:r>
          </w:p>
        </w:tc>
        <w:tc>
          <w:tcPr>
            <w:tcW w:w="3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4DB256" w14:textId="77777777" w:rsidR="00D83557" w:rsidRDefault="00D8355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D83557" w14:paraId="0D19FDF2" w14:textId="77777777" w:rsidTr="00D83557">
        <w:trPr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680D236" w14:textId="77777777" w:rsidR="00D83557" w:rsidRDefault="00D8355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3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0D1CE3" w14:textId="77777777" w:rsidR="00D83557" w:rsidRDefault="00D83557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Reason for exclusion</w:t>
            </w:r>
          </w:p>
        </w:tc>
      </w:tr>
      <w:tr w:rsidR="006C5D71" w14:paraId="75D6ADAA" w14:textId="77777777" w:rsidTr="000A7261">
        <w:trPr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2FD959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Ahlstedt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Karlsson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S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Person-centred support programme (RESPECT intervention) for women with breast cancer treated with endocrine therapy: a feasibility study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BMJ Open. 2022;12(10).</w:t>
            </w:r>
          </w:p>
        </w:tc>
        <w:tc>
          <w:tcPr>
            <w:tcW w:w="3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BB1FA27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o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igital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vention</w:t>
            </w:r>
            <w:proofErr w:type="spellEnd"/>
          </w:p>
        </w:tc>
      </w:tr>
      <w:tr w:rsidR="006C5D71" w14:paraId="382CDA24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14A91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Benard VB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Cancer screening practices among physicians in the National Breast and Cervical Cancer Early Detection Program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Journal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f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omen's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Health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 2011;20(10):1479-84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68799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o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igital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vention</w:t>
            </w:r>
            <w:proofErr w:type="spellEnd"/>
          </w:p>
        </w:tc>
      </w:tr>
      <w:tr w:rsidR="006C5D71" w14:paraId="4629FC98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95D96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Chee W, et al. 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A culturally tailored internet cancer support group for Asian American breast cancer survivors: A randomized controlled pilot intervention study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Journal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f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Telemedicine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and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Telecare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 2017;23(6):618-26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81A6A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7C5870E9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C33E0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Emery J, et al. 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Computer support for recording and interpreting family histories of breast and ovarian cancer in primary care (RAGs): qualitative evaluation with simulated patients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.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Bmj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 1999;319(7201):32-6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F09D1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o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igital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vention</w:t>
            </w:r>
            <w:proofErr w:type="spellEnd"/>
          </w:p>
        </w:tc>
      </w:tr>
      <w:tr w:rsidR="006C5D71" w:rsidRPr="00F41A99" w14:paraId="04252FD6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0A09D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Flávia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Oliveira de Almeida Marques da C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Mobile App (AMOR Mama) for Women With Breast Cancer Undergoing Radiation Therapy: Functionality and Usability Study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Journal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f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Medical Internet Research. 2021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E9E8C" w14:textId="06FC59FF" w:rsidR="006C5D71" w:rsidRPr="00F41A99" w:rsidRDefault="006C5D71" w:rsidP="00805D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rong outcome</w:t>
            </w:r>
          </w:p>
        </w:tc>
      </w:tr>
      <w:tr w:rsidR="006C5D71" w14:paraId="6812CBB1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8E974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Gao Y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Digital Breast Tomosynthesis Practice Patterns Following 2011 FDA Approval: A Survey of Breast Imaging Radiologists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Acad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Radiol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 2017;24(8):947-53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0D045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3F655D55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D4355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Garvelink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MM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Development of a decision aid about fertility preservation for women with breast cancer in the Netherlands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Journal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f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Psychosomatic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bstetrics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&amp;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Gynecology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 2013;34(4):170-8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CDB49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66987524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A493E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Grimsbø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GH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Cancer patients’ expressions of emotional cues and concerns and oncology nurses’ responses, in an online patient–nurse communication service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Patient Education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and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Counseling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 2012;88(1):36-43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88E50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6D6B4A6B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2DD5E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Hahn EE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Provider perceptions and expectations of breast cancer posttreatment care: a University of California Athena Breast Health Network project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.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J Cancer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Surviv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 2013;7(3):323-30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31939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o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igital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vention</w:t>
            </w:r>
            <w:proofErr w:type="spellEnd"/>
          </w:p>
        </w:tc>
      </w:tr>
      <w:tr w:rsidR="006C5D71" w14:paraId="528FE83A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2C9E1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ill-</w:t>
            </w: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Kayser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CE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An Internet tool for creation of cancer survivorship care plans for survivors and health care providers: Design, implementation, use and user satisfaction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Journal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f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Medical Internet Research. 2009;11(3):1-12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D7A2DE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4C75C20A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CE125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Jiwa M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The management of acute adverse effects of breast cancer treatment in general practice: a video-vignette study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.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J Med Internet Res. 2014;16(9):e204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62DBE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o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igital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vention</w:t>
            </w:r>
            <w:proofErr w:type="spellEnd"/>
          </w:p>
        </w:tc>
      </w:tr>
      <w:tr w:rsidR="006C5D71" w14:paraId="1621FAF0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1E8AD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Johnson-</w:t>
            </w: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urbes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A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Evaluation of a Web-Based Program for African American Young Breast Cancer Survivors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.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Am J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Prev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Med. 2015;49(6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Suppl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5):S543-9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681608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population</w:t>
            </w:r>
            <w:proofErr w:type="spellEnd"/>
          </w:p>
        </w:tc>
      </w:tr>
      <w:tr w:rsidR="006C5D71" w14:paraId="74C38E8B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48E59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Jones T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Qualitative analysis of shared decision-making for chemoprevention in the primary care setting: provider-related barriers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BMC Med Inform Decis Mak. 2022;22(1):208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5B8E9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5501E44E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06AC7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Kotranza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A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Virtual Human + Tangible Interface = Mixed Reality Human An Initial Exploration with a Virtual Breast Exam Patient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2008 IEEE Virtual Reality Conference; 2008 8-12 March 2008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4D0691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o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igital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vention</w:t>
            </w:r>
            <w:proofErr w:type="spellEnd"/>
          </w:p>
        </w:tc>
      </w:tr>
      <w:tr w:rsidR="006C5D71" w14:paraId="0DF74769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A07973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Laidsaar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-Powell R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Improving breast cancer nurses' management of challenging situations involving family carers: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lastRenderedPageBreak/>
              <w:t>Pilot evaluation of a brief targeted online education module (TRIO-Conflict)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Patient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Educ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Couns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. 2021;104(12):3023-31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006F2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lastRenderedPageBreak/>
              <w:t>no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igital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vention</w:t>
            </w:r>
            <w:proofErr w:type="spellEnd"/>
          </w:p>
        </w:tc>
      </w:tr>
      <w:tr w:rsidR="006C5D71" w14:paraId="0BF9529D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B4449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Mouillet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G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Feasibility of health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noBreakHyphen/>
              <w:t>related quality of life (</w:t>
            </w:r>
            <w:proofErr w:type="spellStart"/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HRQoL</w:t>
            </w:r>
            <w:proofErr w:type="spellEnd"/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) assessment for cancer patients using electronic patient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noBreakHyphen/>
              <w:t>reported outcome (ePRO) in daily clinical practice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Quality of Life Research: An International Journal of Quality of Life Aspects of Treatment, Care &amp; Rehabilitation.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2021;30(11):3255-66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786C0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3B17B523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302DC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avelberg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W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Implementing a breast cancer patient decision aid: Process evaluation using medical files and the patients' perspective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Eur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J Cancer Care (Engl). 2021;30(4):e13387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1AA1A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2E5E003B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CC5C7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chubbe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D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Implementation and sustainability factors of two early-stage breast cancer conversation aids in diverse practices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mplementation Science. 2021;16:1-14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C1067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o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igital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vention</w:t>
            </w:r>
            <w:proofErr w:type="spellEnd"/>
          </w:p>
        </w:tc>
      </w:tr>
      <w:tr w:rsidR="006C5D71" w14:paraId="5D94A62A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BB5D7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Stangl S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 xml:space="preserve">Development and proof-of-concept of a </w:t>
            </w:r>
            <w:proofErr w:type="spellStart"/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multicenter</w:t>
            </w:r>
            <w:proofErr w:type="spellEnd"/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, patient-</w:t>
            </w:r>
            <w:proofErr w:type="spellStart"/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centered</w:t>
            </w:r>
            <w:proofErr w:type="spellEnd"/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 xml:space="preserve"> cancer registry for breast cancer patients with metastatic disease—the “Breast cancer care for patients with metastatic disease” (BRE-4-MED) registry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Pilot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and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Feasibility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Studies. 2020;6:1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BF436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264D3FE3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77E7D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aba</w:t>
            </w:r>
            <w:proofErr w:type="spellEnd"/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ST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Social networks and expertise development for Australian breast radiologists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BMC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Health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Serv</w:t>
            </w:r>
            <w:proofErr w:type="spellEnd"/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Res. 2017;17(1):131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C4418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no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digital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intervention</w:t>
            </w:r>
            <w:proofErr w:type="spellEnd"/>
          </w:p>
        </w:tc>
      </w:tr>
      <w:tr w:rsidR="006C5D71" w14:paraId="326D9901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8A1E8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Wheelock AE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SIS.NET: A randomized controlled trial evaluating a web‐based system for symptom management after treatment of breast cancer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Cancer. 2015;121(6):893-9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83533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19AD009F" w14:textId="77777777" w:rsidTr="006C5D7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938D09" w14:textId="77777777" w:rsidR="006C5D71" w:rsidRPr="00D83557" w:rsidRDefault="006C5D71" w:rsidP="006C5D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Whitehead L, et al. </w:t>
            </w:r>
            <w:r w:rsidRPr="00F41A99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Evaluation of a Remote Symptom Assessment and Management (SAM) System for People Receiving Adjuvant Chemotherapy for Breast or Colorectal Cancer: Mixed Methods Study.</w:t>
            </w:r>
            <w:r w:rsidRPr="00F41A99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 w:rsidRPr="00D83557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JMIR Cancer. 2020;6(2)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4966BAA" w14:textId="77777777" w:rsidR="006C5D71" w:rsidRPr="006C5D71" w:rsidRDefault="006C5D71" w:rsidP="00E0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</w:pP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wrong</w:t>
            </w:r>
            <w:proofErr w:type="spellEnd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6C5D71">
              <w:rPr>
                <w:rFonts w:ascii="Calibri" w:eastAsia="Times New Roman" w:hAnsi="Calibri" w:cs="Calibri"/>
                <w:color w:val="000000"/>
                <w:sz w:val="20"/>
                <w:lang w:eastAsia="de-DE"/>
              </w:rPr>
              <w:t>outcome</w:t>
            </w:r>
            <w:proofErr w:type="spellEnd"/>
          </w:p>
        </w:tc>
      </w:tr>
      <w:tr w:rsidR="006C5D71" w14:paraId="6E5CC957" w14:textId="77777777" w:rsidTr="006C5D71">
        <w:trPr>
          <w:jc w:val="center"/>
        </w:trPr>
        <w:tc>
          <w:tcPr>
            <w:tcW w:w="552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1CFD9F84" w14:textId="77777777" w:rsidR="006C5D71" w:rsidRPr="006C5D71" w:rsidRDefault="006C5D71" w:rsidP="006C5D71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6C5D71">
              <w:rPr>
                <w:rFonts w:cstheme="minorHAnsi"/>
                <w:b/>
                <w:sz w:val="20"/>
                <w:szCs w:val="20"/>
                <w:lang w:val="en-GB"/>
              </w:rPr>
              <w:t>Citation Search</w:t>
            </w:r>
          </w:p>
        </w:tc>
        <w:tc>
          <w:tcPr>
            <w:tcW w:w="367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DD56EE" w14:textId="77777777" w:rsidR="006C5D71" w:rsidRDefault="006C5D71" w:rsidP="00E02B1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6C5D71" w14:paraId="6D45A23D" w14:textId="77777777" w:rsidTr="006C5D71">
        <w:trPr>
          <w:jc w:val="center"/>
        </w:trPr>
        <w:tc>
          <w:tcPr>
            <w:tcW w:w="5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A5097C" w14:textId="77777777" w:rsidR="006C5D71" w:rsidRDefault="006C5D71" w:rsidP="006C5D71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Study</w:t>
            </w:r>
          </w:p>
        </w:tc>
        <w:tc>
          <w:tcPr>
            <w:tcW w:w="3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9D60D" w14:textId="77777777" w:rsidR="006C5D71" w:rsidRDefault="006C5D71" w:rsidP="00E02B1F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Reason for exclusion</w:t>
            </w:r>
          </w:p>
        </w:tc>
      </w:tr>
      <w:tr w:rsidR="006C5D71" w14:paraId="41F5BA40" w14:textId="77777777" w:rsidTr="00D83557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DDF32" w14:textId="77777777" w:rsidR="006C5D71" w:rsidRDefault="000A7261" w:rsidP="00E02B1F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A7261">
              <w:rPr>
                <w:rFonts w:cstheme="minorHAnsi"/>
                <w:sz w:val="20"/>
                <w:szCs w:val="20"/>
                <w:lang w:val="en-GB"/>
              </w:rPr>
              <w:t>Vashitz</w:t>
            </w:r>
            <w:proofErr w:type="spellEnd"/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 G, </w:t>
            </w:r>
            <w:r>
              <w:rPr>
                <w:rFonts w:cstheme="minorHAnsi"/>
                <w:sz w:val="20"/>
                <w:szCs w:val="20"/>
                <w:lang w:val="en-GB"/>
              </w:rPr>
              <w:t>et al</w:t>
            </w:r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  <w:r w:rsidRPr="000A7261">
              <w:rPr>
                <w:rFonts w:cstheme="minorHAnsi"/>
                <w:i/>
                <w:sz w:val="20"/>
                <w:szCs w:val="20"/>
                <w:lang w:val="en-GB"/>
              </w:rPr>
              <w:t>Defining and measuring physicians' responses to clinical reminders</w:t>
            </w:r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. J Biomed Inform. 2009 Apr;42(2):317-26. 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183D55" w14:textId="77777777" w:rsidR="006C5D71" w:rsidRDefault="00E02B1F" w:rsidP="00E02B1F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</w:tr>
      <w:tr w:rsidR="006C5D71" w14:paraId="51A6DB64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6F0F6" w14:textId="77777777" w:rsidR="006C5D71" w:rsidRDefault="000A7261" w:rsidP="000A7261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Joseph-Williams N, </w:t>
            </w:r>
            <w:r>
              <w:rPr>
                <w:rFonts w:cstheme="minorHAnsi"/>
                <w:sz w:val="20"/>
                <w:szCs w:val="20"/>
                <w:lang w:val="en-GB"/>
              </w:rPr>
              <w:t>et al</w:t>
            </w:r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  <w:r w:rsidRPr="000A7261">
              <w:rPr>
                <w:rFonts w:cstheme="minorHAnsi"/>
                <w:i/>
                <w:sz w:val="20"/>
                <w:szCs w:val="20"/>
                <w:lang w:val="en-GB"/>
              </w:rPr>
              <w:t>Implementing shared decision making in the NHS: lessons from the MAGIC programme</w:t>
            </w:r>
            <w:r w:rsidRPr="000A7261">
              <w:rPr>
                <w:rFonts w:cstheme="minorHAnsi"/>
                <w:sz w:val="20"/>
                <w:szCs w:val="20"/>
                <w:lang w:val="en-GB"/>
              </w:rPr>
              <w:t>. BMJ. 2017 Apr 18</w:t>
            </w:r>
            <w:proofErr w:type="gramStart"/>
            <w:r w:rsidRPr="000A7261">
              <w:rPr>
                <w:rFonts w:cstheme="minorHAnsi"/>
                <w:sz w:val="20"/>
                <w:szCs w:val="20"/>
                <w:lang w:val="en-GB"/>
              </w:rPr>
              <w:t>;357:j1744</w:t>
            </w:r>
            <w:proofErr w:type="gramEnd"/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6BA53" w14:textId="77777777" w:rsidR="006C5D71" w:rsidRDefault="00E02B1F" w:rsidP="00E02B1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 digital intervention</w:t>
            </w:r>
          </w:p>
        </w:tc>
      </w:tr>
      <w:tr w:rsidR="000A7261" w14:paraId="6A4575F0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B71FC" w14:textId="77777777" w:rsidR="000A7261" w:rsidRPr="000A7261" w:rsidRDefault="000A7261" w:rsidP="000A7261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F41A99">
              <w:rPr>
                <w:rFonts w:cstheme="minorHAnsi"/>
                <w:sz w:val="20"/>
                <w:szCs w:val="20"/>
              </w:rPr>
              <w:t xml:space="preserve">Graham, I.D. et al. </w:t>
            </w:r>
            <w:r w:rsidRPr="000A7261">
              <w:rPr>
                <w:rFonts w:cstheme="minorHAnsi"/>
                <w:i/>
                <w:sz w:val="20"/>
                <w:szCs w:val="20"/>
                <w:lang w:val="en-GB"/>
              </w:rPr>
              <w:t>Physicians' intentions and use of three patient decision aids.</w:t>
            </w:r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 BMC Med Inform </w:t>
            </w:r>
            <w:proofErr w:type="spellStart"/>
            <w:r w:rsidRPr="000A7261">
              <w:rPr>
                <w:rFonts w:cstheme="minorHAnsi"/>
                <w:sz w:val="20"/>
                <w:szCs w:val="20"/>
                <w:lang w:val="en-GB"/>
              </w:rPr>
              <w:t>Decis</w:t>
            </w:r>
            <w:proofErr w:type="spellEnd"/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A7261">
              <w:rPr>
                <w:rFonts w:cstheme="minorHAnsi"/>
                <w:sz w:val="20"/>
                <w:szCs w:val="20"/>
                <w:lang w:val="en-GB"/>
              </w:rPr>
              <w:t>Mak</w:t>
            </w:r>
            <w:proofErr w:type="spellEnd"/>
            <w:r w:rsidR="00E02B1F">
              <w:rPr>
                <w:rFonts w:cstheme="minorHAnsi"/>
                <w:sz w:val="20"/>
                <w:szCs w:val="20"/>
                <w:lang w:val="en-GB"/>
              </w:rPr>
              <w:t>. 2007; 7, 20</w:t>
            </w:r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07E2E" w14:textId="77777777" w:rsidR="000A7261" w:rsidRDefault="00E02B1F" w:rsidP="00E02B1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 digital intervention</w:t>
            </w:r>
          </w:p>
        </w:tc>
      </w:tr>
      <w:tr w:rsidR="000A7261" w14:paraId="122CE2D1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A601E" w14:textId="77777777" w:rsidR="000A7261" w:rsidRDefault="000A7261" w:rsidP="00E02B1F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0A7261">
              <w:rPr>
                <w:rFonts w:cstheme="minorHAnsi"/>
                <w:sz w:val="20"/>
                <w:szCs w:val="20"/>
                <w:lang w:val="en-GB"/>
              </w:rPr>
              <w:t>Dickinson, R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  <w:r w:rsidRPr="000A7261">
              <w:rPr>
                <w:rFonts w:cstheme="minorHAnsi"/>
                <w:sz w:val="20"/>
                <w:szCs w:val="20"/>
                <w:lang w:val="en-GB"/>
              </w:rPr>
              <w:t xml:space="preserve">et al. </w:t>
            </w:r>
            <w:r w:rsidRPr="000A7261">
              <w:rPr>
                <w:rFonts w:cstheme="minorHAnsi"/>
                <w:i/>
                <w:sz w:val="20"/>
                <w:szCs w:val="20"/>
                <w:lang w:val="en-GB"/>
              </w:rPr>
              <w:t>Using technology to deliver cancer follow-up: a systematic review.</w:t>
            </w:r>
            <w:r w:rsidR="00E02B1F">
              <w:rPr>
                <w:rFonts w:cstheme="minorHAnsi"/>
                <w:sz w:val="20"/>
                <w:szCs w:val="20"/>
                <w:lang w:val="en-GB"/>
              </w:rPr>
              <w:t xml:space="preserve"> BMC Cancer. 2014;14, 311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60FE7" w14:textId="77777777" w:rsidR="000A7261" w:rsidRDefault="00E02B1F" w:rsidP="00E02B1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</w:tr>
      <w:tr w:rsidR="000A7261" w14:paraId="00C22BE6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633DB" w14:textId="77777777" w:rsidR="000A7261" w:rsidRPr="000A7261" w:rsidRDefault="000A7261" w:rsidP="00E02B1F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0A7261">
              <w:rPr>
                <w:rFonts w:cstheme="minorHAnsi"/>
                <w:sz w:val="20"/>
                <w:szCs w:val="20"/>
                <w:lang w:val="en-GB"/>
              </w:rPr>
              <w:t>Petkus</w:t>
            </w:r>
            <w:proofErr w:type="spellEnd"/>
            <w:r w:rsidRPr="000A7261">
              <w:rPr>
                <w:rFonts w:cstheme="minorHAnsi"/>
                <w:sz w:val="20"/>
                <w:szCs w:val="20"/>
                <w:lang w:val="en-GB"/>
              </w:rPr>
              <w:t>,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H. et al. </w:t>
            </w:r>
            <w:r w:rsidRPr="000A7261">
              <w:rPr>
                <w:rFonts w:cstheme="minorHAnsi"/>
                <w:i/>
                <w:sz w:val="20"/>
                <w:szCs w:val="20"/>
                <w:lang w:val="en-GB"/>
              </w:rPr>
              <w:t>What do senior physicians think about AI and clinical decision support systems: Quantitative and qualitative analysis of data from specialty societies</w:t>
            </w:r>
            <w:r>
              <w:rPr>
                <w:rFonts w:cstheme="minorHAnsi"/>
                <w:sz w:val="20"/>
                <w:szCs w:val="20"/>
                <w:lang w:val="en-GB"/>
              </w:rPr>
              <w:t>. Clinical Medicine</w:t>
            </w:r>
            <w:r w:rsidR="00E02B1F">
              <w:rPr>
                <w:rFonts w:cstheme="minorHAnsi"/>
                <w:sz w:val="20"/>
                <w:szCs w:val="20"/>
                <w:lang w:val="en-GB"/>
              </w:rPr>
              <w:t>. 2020;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0A7261">
              <w:rPr>
                <w:rFonts w:cstheme="minorHAnsi"/>
                <w:sz w:val="20"/>
                <w:szCs w:val="20"/>
                <w:lang w:val="en-GB"/>
              </w:rPr>
              <w:t>20, 3</w:t>
            </w:r>
            <w:r w:rsidR="00E02B1F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040CA" w14:textId="77777777" w:rsidR="000A7261" w:rsidRDefault="00E02B1F" w:rsidP="00E02B1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rong population</w:t>
            </w:r>
          </w:p>
        </w:tc>
      </w:tr>
      <w:tr w:rsidR="000A7261" w14:paraId="09261053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AD7F8" w14:textId="77777777" w:rsidR="000A7261" w:rsidRPr="000A7261" w:rsidRDefault="00E02B1F" w:rsidP="00E02B1F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02B1F">
              <w:rPr>
                <w:rFonts w:cstheme="minorHAnsi"/>
                <w:sz w:val="20"/>
                <w:szCs w:val="20"/>
                <w:lang w:val="en-GB"/>
              </w:rPr>
              <w:t xml:space="preserve">Carter,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S et al. </w:t>
            </w:r>
            <w:r w:rsidRPr="00E02B1F">
              <w:rPr>
                <w:rFonts w:cstheme="minorHAnsi"/>
                <w:i/>
                <w:sz w:val="20"/>
                <w:szCs w:val="20"/>
                <w:lang w:val="en-GB"/>
              </w:rPr>
              <w:t>The ethical, legal and social implications of using artificial intelligence systems in breast cancer care</w:t>
            </w:r>
            <w:r>
              <w:rPr>
                <w:rFonts w:cstheme="minorHAnsi"/>
                <w:sz w:val="20"/>
                <w:szCs w:val="20"/>
                <w:lang w:val="en-GB"/>
              </w:rPr>
              <w:t>. The Breast. 2020. 49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C0E87" w14:textId="77777777" w:rsidR="000A7261" w:rsidRDefault="00E02B1F" w:rsidP="00E02B1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rong outcome</w:t>
            </w:r>
          </w:p>
        </w:tc>
      </w:tr>
      <w:tr w:rsidR="000A7261" w14:paraId="74859221" w14:textId="77777777" w:rsidTr="000A7261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CEF9F" w14:textId="77777777" w:rsidR="000A7261" w:rsidRPr="000A7261" w:rsidRDefault="00E02B1F" w:rsidP="00E02B1F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E02B1F">
              <w:rPr>
                <w:rFonts w:cstheme="minorHAnsi"/>
                <w:sz w:val="20"/>
                <w:szCs w:val="20"/>
                <w:lang w:val="en-GB"/>
              </w:rPr>
              <w:t>Reumkens</w:t>
            </w:r>
            <w:proofErr w:type="spellEnd"/>
            <w:r w:rsidRPr="00E02B1F">
              <w:rPr>
                <w:rFonts w:cstheme="minorHAnsi"/>
                <w:sz w:val="20"/>
                <w:szCs w:val="20"/>
                <w:lang w:val="en-GB"/>
              </w:rPr>
              <w:t xml:space="preserve"> K, </w:t>
            </w:r>
            <w:r>
              <w:rPr>
                <w:rFonts w:cstheme="minorHAnsi"/>
                <w:sz w:val="20"/>
                <w:szCs w:val="20"/>
                <w:lang w:val="en-GB"/>
              </w:rPr>
              <w:t>et al</w:t>
            </w:r>
            <w:r w:rsidRPr="00E02B1F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  <w:r w:rsidRPr="00E02B1F">
              <w:rPr>
                <w:rFonts w:cstheme="minorHAnsi"/>
                <w:i/>
                <w:sz w:val="20"/>
                <w:szCs w:val="20"/>
                <w:lang w:val="en-GB"/>
              </w:rPr>
              <w:t>Exploring the preferences of involved health professionals regarding the implementation of an online decision aid to support couples during reproductive decision-making in hereditary cancer: a mixed methods approach</w:t>
            </w:r>
            <w:r w:rsidRPr="00E02B1F">
              <w:rPr>
                <w:rFonts w:cstheme="minorHAnsi"/>
                <w:sz w:val="20"/>
                <w:szCs w:val="20"/>
                <w:lang w:val="en-GB"/>
              </w:rPr>
              <w:t xml:space="preserve">. Fam Cancer. 2019 Apr;18(2):285-291. 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17014" w14:textId="77777777" w:rsidR="000A7261" w:rsidRDefault="00E02B1F" w:rsidP="00E02B1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rong population</w:t>
            </w:r>
          </w:p>
        </w:tc>
      </w:tr>
      <w:tr w:rsidR="000A7261" w14:paraId="4B6F8C9D" w14:textId="77777777" w:rsidTr="00D83557">
        <w:trPr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34402DC" w14:textId="77777777" w:rsidR="000A7261" w:rsidRPr="000A7261" w:rsidRDefault="00E02B1F" w:rsidP="00E02B1F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E02B1F">
              <w:rPr>
                <w:rFonts w:cstheme="minorHAnsi"/>
                <w:sz w:val="20"/>
                <w:szCs w:val="20"/>
                <w:lang w:val="en-GB"/>
              </w:rPr>
              <w:t xml:space="preserve">Kelley M, </w:t>
            </w:r>
            <w:r>
              <w:rPr>
                <w:rFonts w:cstheme="minorHAnsi"/>
                <w:sz w:val="20"/>
                <w:szCs w:val="20"/>
                <w:lang w:val="en-GB"/>
              </w:rPr>
              <w:t>et al</w:t>
            </w:r>
            <w:r w:rsidRPr="00E02B1F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  <w:r w:rsidRPr="00E02B1F">
              <w:rPr>
                <w:rFonts w:cstheme="minorHAnsi"/>
                <w:i/>
                <w:sz w:val="20"/>
                <w:szCs w:val="20"/>
                <w:lang w:val="en-GB"/>
              </w:rPr>
              <w:t>Oncologists' Perceptions of a Digital Tool to Improve Cancer Survivors' Cardiovascular Health</w:t>
            </w:r>
            <w:r w:rsidRPr="00E02B1F">
              <w:rPr>
                <w:rFonts w:cstheme="minorHAnsi"/>
                <w:sz w:val="20"/>
                <w:szCs w:val="20"/>
                <w:lang w:val="en-GB"/>
              </w:rPr>
              <w:t xml:space="preserve">. </w:t>
            </w:r>
            <w:r>
              <w:rPr>
                <w:rFonts w:cstheme="minorHAnsi"/>
                <w:sz w:val="20"/>
                <w:szCs w:val="20"/>
                <w:lang w:val="en-GB"/>
              </w:rPr>
              <w:t>ACI open. 2019 Jul</w:t>
            </w:r>
            <w:proofErr w:type="gramStart"/>
            <w:r>
              <w:rPr>
                <w:rFonts w:cstheme="minorHAnsi"/>
                <w:sz w:val="20"/>
                <w:szCs w:val="20"/>
                <w:lang w:val="en-GB"/>
              </w:rPr>
              <w:t>;3</w:t>
            </w:r>
            <w:proofErr w:type="gramEnd"/>
            <w:r>
              <w:rPr>
                <w:rFonts w:cstheme="minorHAnsi"/>
                <w:sz w:val="20"/>
                <w:szCs w:val="20"/>
                <w:lang w:val="en-GB"/>
              </w:rPr>
              <w:t>(2):e78-e87</w:t>
            </w:r>
            <w:r w:rsidRPr="00E02B1F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2E89F7" w14:textId="77777777" w:rsidR="000A7261" w:rsidRDefault="00E02B1F" w:rsidP="00E02B1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rong population</w:t>
            </w:r>
          </w:p>
        </w:tc>
      </w:tr>
    </w:tbl>
    <w:p w14:paraId="1172529B" w14:textId="77777777" w:rsidR="00E02B1F" w:rsidRDefault="00E02B1F">
      <w:pPr>
        <w:spacing w:after="160" w:line="259" w:lineRule="auto"/>
        <w:sectPr w:rsidR="00E02B1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9D7C98A" w14:textId="77777777" w:rsidR="00E02B1F" w:rsidRPr="00E02B1F" w:rsidRDefault="00E02B1F" w:rsidP="00E02B1F">
      <w:pPr>
        <w:spacing w:after="0" w:line="360" w:lineRule="auto"/>
        <w:jc w:val="center"/>
        <w:rPr>
          <w:rFonts w:ascii="Calibri" w:eastAsia="Calibri" w:hAnsi="Calibri" w:cs="Times New Roman"/>
          <w:i/>
          <w:lang w:val="en-GB"/>
        </w:rPr>
      </w:pPr>
      <w:r w:rsidRPr="00E02B1F">
        <w:rPr>
          <w:rFonts w:ascii="Calibri" w:eastAsia="Calibri" w:hAnsi="Calibri" w:cs="Times New Roman"/>
          <w:i/>
          <w:lang w:val="en-GB"/>
        </w:rPr>
        <w:lastRenderedPageBreak/>
        <w:t>Supplement Table 3. Study characteristics.</w:t>
      </w:r>
      <w:r w:rsidR="00AA44F0">
        <w:rPr>
          <w:rFonts w:ascii="Calibri" w:eastAsia="Calibri" w:hAnsi="Calibri" w:cs="Times New Roman"/>
          <w:i/>
          <w:lang w:val="en-GB"/>
        </w:rPr>
        <w:t xml:space="preserve"> (</w:t>
      </w:r>
      <w:r w:rsidR="00AA44F0" w:rsidRPr="00AA44F0">
        <w:rPr>
          <w:rFonts w:ascii="Calibri" w:eastAsia="Calibri" w:hAnsi="Calibri" w:cs="Times New Roman"/>
          <w:i/>
          <w:lang w:val="en-GB"/>
        </w:rPr>
        <w:t xml:space="preserve">* The description of these aspects </w:t>
      </w:r>
      <w:r w:rsidR="00AA44F0">
        <w:rPr>
          <w:rFonts w:ascii="Calibri" w:eastAsia="Calibri" w:hAnsi="Calibri" w:cs="Times New Roman"/>
          <w:i/>
          <w:lang w:val="en-GB"/>
        </w:rPr>
        <w:t>is</w:t>
      </w:r>
      <w:r w:rsidR="00AA44F0" w:rsidRPr="00AA44F0">
        <w:rPr>
          <w:rFonts w:ascii="Calibri" w:eastAsia="Calibri" w:hAnsi="Calibri" w:cs="Times New Roman"/>
          <w:i/>
          <w:lang w:val="en-GB"/>
        </w:rPr>
        <w:t xml:space="preserve"> related to the assessment of the outcome that is relevant for the review</w:t>
      </w:r>
      <w:r w:rsidR="00AA44F0">
        <w:rPr>
          <w:rFonts w:ascii="Calibri" w:eastAsia="Calibri" w:hAnsi="Calibri" w:cs="Times New Roman"/>
          <w:i/>
          <w:lang w:val="en-GB"/>
        </w:rPr>
        <w:t>.)</w:t>
      </w:r>
    </w:p>
    <w:tbl>
      <w:tblPr>
        <w:tblW w:w="15594" w:type="dxa"/>
        <w:tblInd w:w="-434" w:type="dxa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8"/>
        <w:gridCol w:w="1090"/>
        <w:gridCol w:w="1312"/>
        <w:gridCol w:w="1521"/>
        <w:gridCol w:w="1694"/>
        <w:gridCol w:w="1379"/>
        <w:gridCol w:w="2065"/>
        <w:gridCol w:w="2660"/>
        <w:gridCol w:w="1417"/>
        <w:gridCol w:w="1418"/>
      </w:tblGrid>
      <w:tr w:rsidR="00F41A99" w:rsidRPr="000E6C5A" w14:paraId="4AEE1221" w14:textId="77777777" w:rsidTr="00616E05">
        <w:trPr>
          <w:trHeight w:val="315"/>
          <w:tblHeader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5BAD0B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bCs/>
                <w:sz w:val="20"/>
                <w:szCs w:val="20"/>
                <w:lang w:val="en-GB" w:eastAsia="de-DE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0A46C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4A1A9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Methodology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EA9B4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Study Design*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2A6E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Population and Sample Size*</w:t>
            </w: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DA2F7B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Setting (in breast cancer care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C5EAC" w14:textId="77777777" w:rsidR="000E6C5A" w:rsidRPr="000E6C5A" w:rsidRDefault="000E6C5A" w:rsidP="002B0965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 xml:space="preserve">Description of digital health </w:t>
            </w:r>
            <w:r w:rsidR="002B0965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technology</w:t>
            </w:r>
          </w:p>
        </w:tc>
        <w:tc>
          <w:tcPr>
            <w:tcW w:w="26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A8AFEB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Outco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71B67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Q1 (Advantages and Disadvantages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2DDBC" w14:textId="77777777" w:rsid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Q2</w:t>
            </w:r>
          </w:p>
          <w:p w14:paraId="2BB14698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(Barriers and Facilitators)</w:t>
            </w:r>
          </w:p>
        </w:tc>
      </w:tr>
      <w:tr w:rsidR="00F41A99" w:rsidRPr="000E6C5A" w14:paraId="3860B66F" w14:textId="77777777" w:rsidTr="00616E05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3A5ED2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ouaud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et al, 20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54682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Franc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2D173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E0211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randomized controlled trial</w:t>
            </w:r>
          </w:p>
        </w:tc>
        <w:tc>
          <w:tcPr>
            <w:tcW w:w="1694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261A10E" w14:textId="77777777" w:rsidR="000E6C5A" w:rsidRPr="000E6C5A" w:rsidRDefault="000E6C5A" w:rsidP="00AA44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394 decisions made by multidisciplinary meeting physicians in</w:t>
            </w:r>
            <w:r w:rsidR="00AA44F0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3 hospitals of the intervention arm</w:t>
            </w:r>
          </w:p>
        </w:tc>
        <w:tc>
          <w:tcPr>
            <w:tcW w:w="1379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6C771E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managemen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29C5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OncoDoc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: a guideline-based CDSS (clinical decision support systems) for breast cancer management</w:t>
            </w:r>
          </w:p>
        </w:tc>
        <w:tc>
          <w:tcPr>
            <w:tcW w:w="2660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D51C7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reactance and automation bias of physicians in multidisciplinary meetings when receiving advice of a guideline-based clinical decision support system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B1A6B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54CD9D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4CF6254F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439537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urton et al, 2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C0577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E84D1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mixed-metho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E1610B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 usage data (e.g. website login) and semi-structured interviews with clinicians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548AA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terviews with ten clinicians from six intervention sites (eight surgeons, one oncologist, one nurse practitioner)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57461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7AC2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wo decision support interventions (DESIs), each comprised an online risk prediction model, brief decision aid and an information booklet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433E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Implementation and usage of DESIs and barriers and facilitators to future implementation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48EA5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2939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63C5E385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22CEE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Caldon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et al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,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826925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08A39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l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79521E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semi-structured interviews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50167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4 specialist breast clinicians, 21 NHS breast team clinicians, three national opinion leader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A138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4C863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web-based provision of decision support interventions (DESIs)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C5300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erceived challenge</w:t>
            </w:r>
            <w:r w:rsidR="00AA44F0">
              <w:rPr>
                <w:rFonts w:eastAsia="Times New Roman" w:cstheme="minorHAnsi"/>
                <w:sz w:val="20"/>
                <w:szCs w:val="20"/>
                <w:lang w:val="en-GB" w:eastAsia="de-DE"/>
              </w:rPr>
              <w:t>s to the implementation of a DES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I into clinical setting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D0BD7B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y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020D5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255092F7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B65243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Fielding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t al,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7EB23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882565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l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F9B1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semi-structured interviews including the assessment of the group behaviour inventory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BD7D85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4 participants with the following roles (medical, surgical, nursing or allied health professionals, research) from four different hospital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85520C" w14:textId="77777777" w:rsidR="000E6C5A" w:rsidRPr="000E6C5A" w:rsidRDefault="00AA44F0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A9846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e of vid</w:t>
            </w:r>
            <w:r w:rsidR="00AA44F0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eoconferencing in breast cancer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management (multidisciplinary team (MDT) meetings)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4A434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attitudes to future use of videoconferencing systems for MDT meeting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03FA6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9DB5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2784BAAD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22D8F6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Garvelink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t al, 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EA16E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etherlan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7E7FD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mixed-metho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FAB9E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two round Delphi study and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additional online focus group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B0DF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 xml:space="preserve">breast cancer patients, breast cancer nurses,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 xml:space="preserve">oncologists (medical, surgical, and radiotherapy) and </w:t>
            </w:r>
            <w:r w:rsidR="00AA44F0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gynaecologists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specialized in fertility issue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12986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6DE775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web-based decision aid about fertility preservation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55624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opinions on the implementation of the web-based decision aid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A6F6B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53663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601154B3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A33F9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Gehrke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et al,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8A8F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6770A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l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8F3C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formal feedback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8C2B72" w14:textId="77777777" w:rsidR="000E6C5A" w:rsidRPr="000E6C5A" w:rsidRDefault="00AA44F0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three nurse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navigators with a range of 10 to 17 years of experience as breast cancer oncology nurse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6BA9AD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afterca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935F3" w14:textId="77777777" w:rsidR="000E6C5A" w:rsidRPr="000E6C5A" w:rsidRDefault="000E6C5A" w:rsidP="006916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CSPro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-BC app: </w:t>
            </w:r>
            <w:r w:rsidR="00AA44F0">
              <w:rPr>
                <w:rFonts w:eastAsia="Times New Roman" w:cstheme="minorHAnsi"/>
                <w:sz w:val="20"/>
                <w:szCs w:val="20"/>
                <w:lang w:val="en-GB" w:eastAsia="de-DE"/>
              </w:rPr>
              <w:t>The a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p includes a needs assessment and generates a profile of needs. The app provides problem-specific online resources to patients. HCPs have insight in the patient data.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79EE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formal feedback on the rationale for the app and clarity and clinical utility of the graphical output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77528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661C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150CEA11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EB2F39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Hendrix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et al,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7F492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26B795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DBB7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discrete choice experiment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EE03F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91 primary care provider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1B3A5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screen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997E4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e of artificial intelligence (AI) in breast cancer screening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8F75B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references for attributes of AI in breast cancer screening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A3BF3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EBF46E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68A9C0D5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7C5A4E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Hendrix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t al,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A12AC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F37A0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D0E9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discrete choice experiment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44E17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66 radiologist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895CD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mammograph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BB145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e of AI during screening mammography interpretation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0954F5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references for attributes of AI in screening mammography interpretation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0D09AD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39276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729407AA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7957A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Högberg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et al,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0E4AF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Swede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5E401E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mixed-metho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CE91B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observational study (online survey with open and closed questions); triangulation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B8287E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47 participants (members of the Swedish Society of Breast Imaging)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6208B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mammography screen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4B6C3D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e of AI in mammography screening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840E6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radiologists' views on the use of AI in mammography screening and their perceptions of risks, benefits and responsibilities as well as the impact on the profession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28EEF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4635A8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247FEF74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F6E7D0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Kirkovits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t al,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27F58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German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01E84B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9794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Cross-sectional study with a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questionnaire-based survey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FB37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120 physicians involved in breast cancer care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C518C0" w14:textId="77777777" w:rsidR="000E6C5A" w:rsidRPr="000E6C5A" w:rsidRDefault="002B0965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5357E4" w14:textId="77777777" w:rsidR="000E6C5A" w:rsidRPr="000E6C5A" w:rsidRDefault="000E6C5A" w:rsidP="006916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eHealth in general, especially future eHealth tools, e.g. a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telephone-hotline, which cancer patients could turn to for support as well as future</w:t>
            </w:r>
            <w:r w:rsidR="006916B7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support for patients using the i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ternet or smartphones, and collecting information regarding side effects of therapy via electronic devices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5F8D0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opinions on future eHealth tools and determinants of their use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B174F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E22A5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46BE77FF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1FB6C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Maguire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et al,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E7469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8CA97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mixed-metho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4ED99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re-post-design with a combination of semi-structured questionnaires and interviews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FDF34E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convenience sample of 35 nurses who had used the digital intervention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6BF0F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07463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a mobile phone based, advanced symptom management system to monitor and manage chemotherapy-related toxicity within the home care setting.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br/>
              <w:t>Health professionals at the clinical site can be alerted via a dedicated 24 h pager system, of any incoming symptom reports of concern.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C63D8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urses perception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2F4F7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07E3E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66D552F0" w14:textId="77777777" w:rsidTr="00616E05">
        <w:trPr>
          <w:trHeight w:val="265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0E4722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Oborn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et al,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CBA07F" w14:textId="77777777" w:rsidR="000E6C5A" w:rsidRPr="000E6C5A" w:rsidRDefault="006916B7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U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D8E40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l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AFD93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interpretive field study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D4EE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8 interviews (16 physicians, 4 nurses, 3 IT administrators, 3 office staff, 2 patients), observation (23 multidisciplinary meetings, 11 other meetings, 19 multidisciplinary clinic sessions), documentation analysis, informal discussion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38BCA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AAFAA3" w14:textId="77777777" w:rsidR="000E6C5A" w:rsidRPr="000E6C5A" w:rsidRDefault="000E6C5A" w:rsidP="006916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a web-based clinical information system (</w:t>
            </w: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SubSys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) acting as a shared </w:t>
            </w:r>
            <w:r w:rsidR="006916B7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repository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of clinical data on cancer patients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5E052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age of the new system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F7622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7D87F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09E9482B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DB9CFA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Onega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et al,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21E9DB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15318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19E00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single </w:t>
            </w:r>
            <w:r w:rsidR="006916B7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ime point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survey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B3900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57 radiologists (all participating in the Breast Cancer Surveillance Consortium)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A86A2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primary prevention/ screening </w:t>
            </w:r>
            <w:r w:rsidR="006916B7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mammograph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FC3FD0" w14:textId="77777777" w:rsidR="000E6C5A" w:rsidRPr="000E6C5A" w:rsidRDefault="006916B7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computer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aided detection (CAD) in screening mammography interpretation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2907E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age of CAD; radiologists perceptions about CAD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1FD2D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E8AAB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26872FBA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25F27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Raphael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et al,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94A9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etherlan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FF3A2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6C5F5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rocess evaluation within a pre-and post-implementation trial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C50F1D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13 radiation oncology </w:t>
            </w:r>
            <w:r w:rsidR="006916B7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centres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(78 clinicians) with case report forms for 188 patient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E18D7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FD2ECE" w14:textId="77777777" w:rsidR="000E6C5A" w:rsidRPr="000E6C5A" w:rsidRDefault="006916B7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n 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online tool: patient decision aid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(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PtDA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) 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for decision making on breast cancer radiation therapy. Includes information and textual/ graphical risk communication strategies. Patients can print an overview of their preferences to bring to the 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consultation with their clinician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F9522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 xml:space="preserve">factors associated with uptake of </w:t>
            </w: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tDA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by patient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085C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A9935E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5B73EAAB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3EBD5A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Smania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F2E3D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1A6C4B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B948E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cross-sectional study (survey)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2E564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36 nurse </w:t>
            </w:r>
            <w:r w:rsidR="006916B7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ractitioner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AFC60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4C6F75" w14:textId="77777777" w:rsidR="000E6C5A" w:rsidRPr="000E6C5A" w:rsidRDefault="000E6C5A" w:rsidP="006916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 mobile health application to assist decision making and improve knowledge on </w:t>
            </w:r>
            <w:r w:rsidR="006916B7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5C937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satisfaction with use of application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927D1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5F063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</w:t>
            </w:r>
          </w:p>
        </w:tc>
      </w:tr>
      <w:tr w:rsidR="00F41A99" w:rsidRPr="000E6C5A" w14:paraId="5D94E520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E80C2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Snyder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t al, 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9E55C4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4CF80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mixed-metho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3E461" w14:textId="5F8350F8" w:rsidR="000E6C5A" w:rsidRPr="000E6C5A" w:rsidRDefault="000E6C5A" w:rsidP="00F41A99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single-arm prospective study</w:t>
            </w:r>
            <w:r w:rsidR="00F41A99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(feasibility trial)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DED542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eleven clinicians (medical oncologists, nurse practitioners) who managed pros</w:t>
            </w:r>
            <w:r w:rsidR="006916B7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tate and breast cancer patients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ndergoing treatment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C219C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630D28" w14:textId="77777777" w:rsidR="000E6C5A" w:rsidRPr="000E6C5A" w:rsidRDefault="000E6C5A" w:rsidP="006916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"</w:t>
            </w: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atientViewpoint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": a system which allows clinicians to assign patients PRO (patient-reported outcomes) questionnaires to complete at predefined intervals. </w:t>
            </w:r>
            <w:r w:rsidR="006916B7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The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clinicians could access </w:t>
            </w:r>
            <w:r w:rsidR="006916B7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PROs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as graphical score reports, and a plain-text table is imported into the electronic health record (EHR).</w:t>
            </w:r>
          </w:p>
        </w:tc>
        <w:tc>
          <w:tcPr>
            <w:tcW w:w="266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FC7DAA" w14:textId="77777777" w:rsidR="000E6C5A" w:rsidRPr="000E6C5A" w:rsidRDefault="006916B7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feasibility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of intervention measured by: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br/>
              <w:t>1. Usage information from the website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br/>
              <w:t>2. Close-ended feedback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form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br/>
              <w:t>3. Open-ended interview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6DBD3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000A38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454C4861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26F436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Stavrou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t al, 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73918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A401E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E9C46D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cross-sectional email survey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21445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51 breast medical oncology clinicians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br/>
              <w:t>(</w:t>
            </w:r>
            <w:r w:rsidR="006916B7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hysicians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(n=36), advance practice practitioners (n=15))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47A70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DFA72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elemedicine (combined video-audio communications)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1DA8C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erceptions and attitudes towards telemedicine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12AD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34812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0B0834CF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819173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Warrington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et al,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B5A4F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85AC4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mixed-method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2F346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observational clinical field testing, including brief written feedback, direct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observation, documentation, ad hoc verbal feedback</w:t>
            </w:r>
          </w:p>
        </w:tc>
        <w:tc>
          <w:tcPr>
            <w:tcW w:w="1694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F92821" w14:textId="77777777" w:rsidR="00616E05" w:rsidRDefault="00616E05" w:rsidP="00616E0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 xml:space="preserve">feedback forms: 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9 clinical nurse specialist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,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5 senior oncologist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,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6 oncology trainees </w:t>
            </w:r>
          </w:p>
          <w:p w14:paraId="0B85715A" w14:textId="77777777" w:rsidR="000E6C5A" w:rsidRPr="000E6C5A" w:rsidRDefault="00616E05" w:rsidP="00616E0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 xml:space="preserve">observations: 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3 clinical nurse specialists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,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2 oncology trainees,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3 se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nior oncologists 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5A4AB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 xml:space="preserve">breast cancer treatment and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br/>
              <w:t>afterca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F1DB40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electronic patient self-reporting of adverse events in an online systems accessible for the treating hospital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4EEA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ability of the online system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F3822A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D5396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5B9697DC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E9D80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Weaver </w:t>
            </w:r>
            <w:r w:rsidR="00E55325">
              <w:rPr>
                <w:rFonts w:eastAsia="Times New Roman" w:cstheme="minorHAnsi"/>
                <w:sz w:val="20"/>
                <w:szCs w:val="20"/>
                <w:lang w:val="en-GB" w:eastAsia="de-DE"/>
              </w:rPr>
              <w:t>et al,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2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B4D0918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62D68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CBE536" w14:textId="77777777" w:rsidR="000E6C5A" w:rsidRPr="000E6C5A" w:rsidRDefault="000E6C5A" w:rsidP="006916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observational study (single </w:t>
            </w:r>
            <w:r w:rsidR="006916B7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ime point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online survey</w:t>
            </w:r>
            <w:r w:rsidR="006916B7">
              <w:rPr>
                <w:rFonts w:eastAsia="Times New Roman" w:cstheme="minorHAnsi"/>
                <w:sz w:val="20"/>
                <w:szCs w:val="20"/>
                <w:lang w:val="en-GB" w:eastAsia="de-DE"/>
              </w:rPr>
              <w:t>)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2513FE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20 oncology providers (14 physicians, 6 physician assistants/ nurse practitioners)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7CED2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afterca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226D6" w14:textId="77777777" w:rsidR="000E6C5A" w:rsidRPr="000E6C5A" w:rsidRDefault="000E6C5A" w:rsidP="006916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he online tool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br/>
              <w:t>- visualizes data regarding seven modifiable cardiovascular hea</w:t>
            </w:r>
            <w:r w:rsidR="006916B7">
              <w:rPr>
                <w:rFonts w:eastAsia="Times New Roman" w:cstheme="minorHAnsi"/>
                <w:sz w:val="20"/>
                <w:szCs w:val="20"/>
                <w:lang w:val="en-GB" w:eastAsia="de-DE"/>
              </w:rPr>
              <w:t>l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h fa</w:t>
            </w:r>
            <w:r w:rsidR="006916B7">
              <w:rPr>
                <w:rFonts w:eastAsia="Times New Roman" w:cstheme="minorHAnsi"/>
                <w:sz w:val="20"/>
                <w:szCs w:val="20"/>
                <w:lang w:val="en-GB" w:eastAsia="de-DE"/>
              </w:rPr>
              <w:t>ctors to promote discussions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br/>
              <w:t>- includes information about receipt of potentially cardiotoxic chemotherapies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br/>
              <w:t>- was designed to be integrated with electronic health records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8D8C0" w14:textId="77777777" w:rsidR="000E6C5A" w:rsidRPr="000E6C5A" w:rsidRDefault="006916B7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ability</w:t>
            </w:r>
            <w:r w:rsidR="000E6C5A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of the assessment tool among oncology providers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0250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78566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</w:t>
            </w:r>
          </w:p>
        </w:tc>
      </w:tr>
      <w:tr w:rsidR="00F41A99" w:rsidRPr="000E6C5A" w14:paraId="5CE2D56B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4CBDD8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Wu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t al, 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1BE907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C7780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l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5561A3" w14:textId="77777777" w:rsidR="000E6C5A" w:rsidRPr="000E6C5A" w:rsidRDefault="000E6C5A" w:rsidP="006916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quality improvement study including cross-sectional, interview-based assessments at two </w:t>
            </w:r>
            <w:r w:rsidR="006916B7"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ime points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F9F08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welve clinicians (5 medical oncologists, 4 radiation oncologists, 3 nurse practitioners) treating breast and prostate cancer patients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4B032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treatme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787A82" w14:textId="65669E21" w:rsidR="000E6C5A" w:rsidRPr="000E6C5A" w:rsidRDefault="00F41A99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F41A99">
              <w:rPr>
                <w:rFonts w:eastAsia="Times New Roman" w:cstheme="minorHAnsi"/>
                <w:i/>
                <w:iCs/>
                <w:sz w:val="20"/>
                <w:szCs w:val="20"/>
                <w:lang w:val="en-GB" w:eastAsia="de-DE"/>
              </w:rPr>
              <w:t>(same intervention as Snyder et al, 2013)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"</w:t>
            </w:r>
            <w:proofErr w:type="spellStart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atientViewpoint</w:t>
            </w:r>
            <w:proofErr w:type="spellEnd"/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": a system which allows clinicians to assign patients PRO (patient-reported outcomes) questionnaires to complete at predefined intervals.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The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clinicians could access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PROs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as 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graphical score reports, and a plain-text table is imported into the electronic health record (EHR).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088F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lastRenderedPageBreak/>
              <w:t>usability of the webtool (clinician comments and suggestions for improvement 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927CD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CBFE2C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</w:t>
            </w:r>
          </w:p>
        </w:tc>
      </w:tr>
      <w:tr w:rsidR="00F41A99" w:rsidRPr="000E6C5A" w14:paraId="0F62C82F" w14:textId="77777777" w:rsidTr="00616E05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25865" w14:textId="77777777" w:rsidR="000E6C5A" w:rsidRPr="000E6C5A" w:rsidRDefault="000E6C5A" w:rsidP="000E6C5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Yu </w:t>
            </w:r>
            <w:r>
              <w:rPr>
                <w:rFonts w:eastAsia="Times New Roman" w:cstheme="minorHAnsi"/>
                <w:sz w:val="20"/>
                <w:szCs w:val="20"/>
                <w:lang w:val="en-GB" w:eastAsia="de-DE"/>
              </w:rPr>
              <w:t>et al, 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A5CB1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6D3E99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quantitativ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07361F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retrospective observational study</w:t>
            </w:r>
          </w:p>
        </w:tc>
        <w:tc>
          <w:tcPr>
            <w:tcW w:w="169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B40221" w14:textId="77777777" w:rsidR="000E6C5A" w:rsidRPr="000E6C5A" w:rsidRDefault="000E6C5A" w:rsidP="006916B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oncologists (medical oncology, radiation oncology, surgery) from </w:t>
            </w:r>
            <w:r w:rsidR="006916B7">
              <w:rPr>
                <w:rFonts w:eastAsia="Times New Roman" w:cstheme="minorHAnsi"/>
                <w:sz w:val="20"/>
                <w:szCs w:val="20"/>
                <w:lang w:val="en-GB" w:eastAsia="de-DE"/>
              </w:rPr>
              <w:t>breast cancer c</w:t>
            </w: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ases (n=1535)</w:t>
            </w:r>
          </w:p>
        </w:tc>
        <w:tc>
          <w:tcPr>
            <w:tcW w:w="1379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C26EAD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patient encounter at a hospital (not further described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CAFA6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usage of telehealth</w:t>
            </w:r>
          </w:p>
        </w:tc>
        <w:tc>
          <w:tcPr>
            <w:tcW w:w="2660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B541D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odds of an encounter being via telehealth (inclusive of video and audio-only encounters)</w:t>
            </w:r>
          </w:p>
        </w:tc>
        <w:tc>
          <w:tcPr>
            <w:tcW w:w="1417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26AA15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no</w:t>
            </w:r>
          </w:p>
        </w:tc>
        <w:tc>
          <w:tcPr>
            <w:tcW w:w="1418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57E7C1" w14:textId="77777777" w:rsidR="000E6C5A" w:rsidRPr="000E6C5A" w:rsidRDefault="000E6C5A" w:rsidP="000E6C5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0E6C5A">
              <w:rPr>
                <w:rFonts w:eastAsia="Times New Roman" w:cstheme="minorHAnsi"/>
                <w:sz w:val="20"/>
                <w:szCs w:val="20"/>
                <w:lang w:val="en-GB" w:eastAsia="de-DE"/>
              </w:rPr>
              <w:t>yes (physician characteristics)</w:t>
            </w:r>
          </w:p>
        </w:tc>
      </w:tr>
    </w:tbl>
    <w:p w14:paraId="1A45DA8F" w14:textId="77777777" w:rsidR="00D83557" w:rsidRDefault="00D83557" w:rsidP="00805D9E">
      <w:bookmarkStart w:id="0" w:name="_GoBack"/>
      <w:bookmarkEnd w:id="0"/>
    </w:p>
    <w:sectPr w:rsidR="00D83557" w:rsidSect="007A588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796"/>
    <w:rsid w:val="000A7261"/>
    <w:rsid w:val="000E6C5A"/>
    <w:rsid w:val="00156D10"/>
    <w:rsid w:val="00221B9B"/>
    <w:rsid w:val="002523CC"/>
    <w:rsid w:val="002B0965"/>
    <w:rsid w:val="002F6CD6"/>
    <w:rsid w:val="003178C7"/>
    <w:rsid w:val="003D63D7"/>
    <w:rsid w:val="003D749C"/>
    <w:rsid w:val="004866C9"/>
    <w:rsid w:val="004B5796"/>
    <w:rsid w:val="005055B2"/>
    <w:rsid w:val="005355D0"/>
    <w:rsid w:val="00616E05"/>
    <w:rsid w:val="006916B7"/>
    <w:rsid w:val="006B040E"/>
    <w:rsid w:val="006C5D71"/>
    <w:rsid w:val="006F35AC"/>
    <w:rsid w:val="007512E7"/>
    <w:rsid w:val="007A062F"/>
    <w:rsid w:val="007A5880"/>
    <w:rsid w:val="00805D9E"/>
    <w:rsid w:val="00992FE5"/>
    <w:rsid w:val="009A354C"/>
    <w:rsid w:val="00A1515B"/>
    <w:rsid w:val="00AA44F0"/>
    <w:rsid w:val="00AD0CC2"/>
    <w:rsid w:val="00BF066C"/>
    <w:rsid w:val="00C17AFD"/>
    <w:rsid w:val="00CB2298"/>
    <w:rsid w:val="00D00964"/>
    <w:rsid w:val="00D53A80"/>
    <w:rsid w:val="00D71E61"/>
    <w:rsid w:val="00D83557"/>
    <w:rsid w:val="00DD4AA6"/>
    <w:rsid w:val="00E02B1F"/>
    <w:rsid w:val="00E55325"/>
    <w:rsid w:val="00F33370"/>
    <w:rsid w:val="00F41A99"/>
    <w:rsid w:val="00FE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9FBE3"/>
  <w15:chartTrackingRefBased/>
  <w15:docId w15:val="{86F5A0E2-99E4-4BF0-83E1-60A6BA33B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579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B5796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B579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57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57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9B44A-DEF3-41CD-ADFC-084D26E86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555</Words>
  <Characters>16101</Characters>
  <Application>Microsoft Office Word</Application>
  <DocSecurity>0</DocSecurity>
  <Lines>134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8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Julia</dc:creator>
  <cp:keywords/>
  <dc:description/>
  <cp:lastModifiedBy>Schmidt, Julia</cp:lastModifiedBy>
  <cp:revision>6</cp:revision>
  <dcterms:created xsi:type="dcterms:W3CDTF">2025-06-02T12:38:00Z</dcterms:created>
  <dcterms:modified xsi:type="dcterms:W3CDTF">2025-08-07T09:05:00Z</dcterms:modified>
</cp:coreProperties>
</file>